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B2E20" w14:textId="08ABB0E6" w:rsidR="00E67D3C" w:rsidRDefault="00A36F50">
      <w:r>
        <w:t xml:space="preserve">Supplementary Figure 1 </w:t>
      </w:r>
    </w:p>
    <w:p w14:paraId="0C9B0978" w14:textId="77777777" w:rsidR="00387A27" w:rsidRDefault="00387A27"/>
    <w:p w14:paraId="38B4620D" w14:textId="77777777" w:rsidR="00387A27" w:rsidRDefault="00387A27" w:rsidP="00387A27">
      <w:pPr>
        <w:pStyle w:val="NormalWeb"/>
      </w:pPr>
      <w:r>
        <w:rPr>
          <w:noProof/>
        </w:rPr>
        <w:drawing>
          <wp:inline distT="0" distB="0" distL="0" distR="0" wp14:anchorId="7B225FF7" wp14:editId="70C87F5D">
            <wp:extent cx="5798820" cy="3726180"/>
            <wp:effectExtent l="0" t="0" r="0" b="7620"/>
            <wp:docPr id="14906182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82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BA4A8" w14:textId="445273C1" w:rsidR="00A36F50" w:rsidRDefault="00A36F50" w:rsidP="00A36F50">
      <w:pPr>
        <w:pStyle w:val="NormalWeb"/>
      </w:pPr>
      <w:r>
        <w:t>Supplementary Figure 2</w:t>
      </w:r>
    </w:p>
    <w:p w14:paraId="7DDA7753" w14:textId="79B42A2B" w:rsidR="00A36F50" w:rsidRDefault="00A36F50" w:rsidP="00A36F50">
      <w:pPr>
        <w:pStyle w:val="NormalWeb"/>
      </w:pPr>
      <w:r>
        <w:rPr>
          <w:noProof/>
        </w:rPr>
        <w:drawing>
          <wp:inline distT="0" distB="0" distL="0" distR="0" wp14:anchorId="114CDBB3" wp14:editId="49BD2D23">
            <wp:extent cx="5731510" cy="3699510"/>
            <wp:effectExtent l="0" t="0" r="2540" b="0"/>
            <wp:docPr id="15436043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EBF9C" w14:textId="77777777" w:rsidR="00A36F50" w:rsidRDefault="00A36F50" w:rsidP="00A36F50">
      <w:pPr>
        <w:pStyle w:val="NormalWeb"/>
      </w:pPr>
    </w:p>
    <w:p w14:paraId="7AB418B6" w14:textId="10D61A68" w:rsidR="00A36F50" w:rsidRDefault="00A36F50" w:rsidP="00A36F50">
      <w:pPr>
        <w:pStyle w:val="NormalWeb"/>
      </w:pPr>
      <w:r>
        <w:t xml:space="preserve">Supplementary Figure 3: Median values of haematological parameters and haematinics </w:t>
      </w:r>
    </w:p>
    <w:p w14:paraId="17065AB7" w14:textId="77777777" w:rsidR="00A36F50" w:rsidRDefault="00A36F50" w:rsidP="00A36F50">
      <w:pPr>
        <w:pStyle w:val="NormalWeb"/>
      </w:pPr>
      <w:r>
        <w:rPr>
          <w:noProof/>
        </w:rPr>
        <w:drawing>
          <wp:inline distT="0" distB="0" distL="0" distR="0" wp14:anchorId="69D2D254" wp14:editId="00BFAF59">
            <wp:extent cx="6168709" cy="6160429"/>
            <wp:effectExtent l="0" t="0" r="381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905" cy="6172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AF94E" w14:textId="77777777" w:rsidR="00D34B40" w:rsidRDefault="00D34B40" w:rsidP="00A36F50">
      <w:pPr>
        <w:pStyle w:val="NormalWeb"/>
      </w:pPr>
    </w:p>
    <w:p w14:paraId="589C3305" w14:textId="77777777" w:rsidR="00D34B40" w:rsidRDefault="00D34B40" w:rsidP="00A36F50">
      <w:pPr>
        <w:pStyle w:val="NormalWeb"/>
      </w:pPr>
    </w:p>
    <w:p w14:paraId="65065F7A" w14:textId="77777777" w:rsidR="00D34B40" w:rsidRDefault="00D34B40" w:rsidP="00A36F50">
      <w:pPr>
        <w:pStyle w:val="NormalWeb"/>
      </w:pPr>
    </w:p>
    <w:p w14:paraId="13130425" w14:textId="7447FE13" w:rsidR="005E7ECC" w:rsidRDefault="005E7ECC"/>
    <w:sectPr w:rsidR="005E7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016"/>
    <w:rsid w:val="000B6605"/>
    <w:rsid w:val="00387A27"/>
    <w:rsid w:val="00532749"/>
    <w:rsid w:val="005E7ECC"/>
    <w:rsid w:val="007B5843"/>
    <w:rsid w:val="00931B8B"/>
    <w:rsid w:val="00933E83"/>
    <w:rsid w:val="009A623D"/>
    <w:rsid w:val="00A36F50"/>
    <w:rsid w:val="00A47016"/>
    <w:rsid w:val="00B034D3"/>
    <w:rsid w:val="00D34B40"/>
    <w:rsid w:val="00E6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CABB4"/>
  <w15:chartTrackingRefBased/>
  <w15:docId w15:val="{AE6B3584-1E9A-4045-9BB4-FE3FA5B1F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6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Foundation Trust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Stepien</dc:creator>
  <cp:keywords/>
  <dc:description/>
  <cp:lastModifiedBy>Karolina Stepien</cp:lastModifiedBy>
  <cp:revision>6</cp:revision>
  <dcterms:created xsi:type="dcterms:W3CDTF">2024-09-11T12:23:00Z</dcterms:created>
  <dcterms:modified xsi:type="dcterms:W3CDTF">2024-11-29T23:42:00Z</dcterms:modified>
</cp:coreProperties>
</file>